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AFB0F" w14:textId="7518176F" w:rsidR="00B44AEC" w:rsidRPr="00A57F31" w:rsidRDefault="00A57F31" w:rsidP="00A57F31">
      <w:pPr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iCs/>
        </w:rPr>
        <w:t>Metabolite i</w:t>
      </w:r>
      <w:r w:rsidR="00B44AEC" w:rsidRPr="00A57F31">
        <w:rPr>
          <w:rFonts w:ascii="Times New Roman" w:hAnsi="Times New Roman"/>
          <w:b/>
          <w:iCs/>
        </w:rPr>
        <w:t xml:space="preserve">dentification </w:t>
      </w:r>
      <w:r w:rsidR="00A6055B" w:rsidRPr="00A57F31">
        <w:rPr>
          <w:rFonts w:ascii="Times New Roman" w:hAnsi="Times New Roman"/>
          <w:b/>
          <w:iCs/>
        </w:rPr>
        <w:t>using LC-MS/MS</w:t>
      </w:r>
    </w:p>
    <w:p w14:paraId="2BCE62AA" w14:textId="70C5E73A" w:rsidR="00B44AEC" w:rsidRPr="00A57F31" w:rsidRDefault="00A57F31" w:rsidP="00A57F31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color w:val="000000"/>
          <w:lang w:val="en-US"/>
        </w:rPr>
        <w:t>Metabolite i</w:t>
      </w:r>
      <w:r w:rsidR="002907D9" w:rsidRPr="00A57F31">
        <w:rPr>
          <w:rFonts w:ascii="Times New Roman" w:hAnsi="Times New Roman"/>
          <w:color w:val="000000"/>
          <w:lang w:val="en-US"/>
        </w:rPr>
        <w:t xml:space="preserve">dentification in human plasma was performed using a </w:t>
      </w:r>
      <w:r w:rsidR="002907D9" w:rsidRPr="00A57F31">
        <w:rPr>
          <w:rFonts w:ascii="Times New Roman" w:hAnsi="Times New Roman"/>
          <w:szCs w:val="24"/>
        </w:rPr>
        <w:t>Dionex Ultimate 3000 ultrahigh-performance liquid chromatograph (UHPLC)</w:t>
      </w:r>
      <w:r w:rsidR="00BA758D" w:rsidRPr="00A57F31">
        <w:rPr>
          <w:rFonts w:ascii="Times New Roman" w:hAnsi="Times New Roman"/>
          <w:szCs w:val="24"/>
        </w:rPr>
        <w:t xml:space="preserve"> connected with a LTQ-XL linear ion trap mass spectrometer (Thermo Fisher Scientific</w:t>
      </w:r>
      <w:r w:rsidR="00D95BE4" w:rsidRPr="00A57F31">
        <w:rPr>
          <w:rFonts w:ascii="Times New Roman" w:hAnsi="Times New Roman"/>
          <w:szCs w:val="24"/>
        </w:rPr>
        <w:t xml:space="preserve">, Inc. </w:t>
      </w:r>
      <w:r w:rsidR="004D795C" w:rsidRPr="00A57F31">
        <w:rPr>
          <w:rFonts w:ascii="Times New Roman" w:hAnsi="Times New Roman"/>
          <w:szCs w:val="24"/>
        </w:rPr>
        <w:t>Waltham, MA, USA</w:t>
      </w:r>
      <w:r>
        <w:rPr>
          <w:rFonts w:ascii="Times New Roman" w:hAnsi="Times New Roman"/>
          <w:szCs w:val="24"/>
        </w:rPr>
        <w:t xml:space="preserve">). </w:t>
      </w:r>
      <w:r w:rsidR="00A64205">
        <w:rPr>
          <w:rFonts w:ascii="Times New Roman" w:hAnsi="Times New Roman"/>
          <w:szCs w:val="24"/>
        </w:rPr>
        <w:t>Radio-</w:t>
      </w:r>
      <w:r>
        <w:rPr>
          <w:rFonts w:ascii="Times New Roman" w:hAnsi="Times New Roman"/>
          <w:szCs w:val="24"/>
        </w:rPr>
        <w:t xml:space="preserve">HPLC fractions </w:t>
      </w:r>
      <w:r w:rsidR="000D424C">
        <w:rPr>
          <w:rFonts w:ascii="Times New Roman" w:hAnsi="Times New Roman"/>
          <w:szCs w:val="24"/>
        </w:rPr>
        <w:t>obtained from the analysis of plasma samples in</w:t>
      </w:r>
      <w:r>
        <w:rPr>
          <w:rFonts w:ascii="Times New Roman" w:hAnsi="Times New Roman"/>
          <w:szCs w:val="24"/>
        </w:rPr>
        <w:t xml:space="preserve"> the</w:t>
      </w:r>
      <w:r w:rsidR="000D424C">
        <w:rPr>
          <w:rFonts w:ascii="Times New Roman" w:hAnsi="Times New Roman"/>
          <w:szCs w:val="24"/>
        </w:rPr>
        <w:t xml:space="preserve"> therapeutic dose</w:t>
      </w:r>
      <w:r>
        <w:rPr>
          <w:rFonts w:ascii="Times New Roman" w:hAnsi="Times New Roman"/>
          <w:szCs w:val="24"/>
        </w:rPr>
        <w:t xml:space="preserve"> </w:t>
      </w:r>
      <w:r w:rsidRPr="00716A9B">
        <w:rPr>
          <w:rFonts w:ascii="Times New Roman" w:hAnsi="Times New Roman"/>
          <w:szCs w:val="24"/>
          <w:lang w:val="en-US"/>
        </w:rPr>
        <w:t>[</w:t>
      </w:r>
      <w:r w:rsidRPr="00716A9B">
        <w:rPr>
          <w:rFonts w:ascii="Times New Roman" w:hAnsi="Times New Roman"/>
          <w:szCs w:val="24"/>
          <w:vertAlign w:val="superscript"/>
          <w:lang w:val="en-US"/>
        </w:rPr>
        <w:t>11</w:t>
      </w:r>
      <w:r w:rsidRPr="00716A9B">
        <w:rPr>
          <w:rFonts w:ascii="Times New Roman" w:hAnsi="Times New Roman"/>
          <w:szCs w:val="24"/>
          <w:lang w:val="en-US"/>
        </w:rPr>
        <w:t>C]</w:t>
      </w:r>
      <w:r>
        <w:rPr>
          <w:rFonts w:ascii="Times New Roman" w:hAnsi="Times New Roman"/>
          <w:szCs w:val="24"/>
          <w:lang w:val="en-US"/>
        </w:rPr>
        <w:t xml:space="preserve">metoclopramide </w:t>
      </w:r>
      <w:r>
        <w:rPr>
          <w:rFonts w:ascii="Times New Roman" w:hAnsi="Times New Roman"/>
          <w:szCs w:val="24"/>
        </w:rPr>
        <w:t xml:space="preserve">PET </w:t>
      </w:r>
      <w:r w:rsidR="000D424C">
        <w:rPr>
          <w:rFonts w:ascii="Times New Roman" w:hAnsi="Times New Roman"/>
          <w:szCs w:val="24"/>
        </w:rPr>
        <w:t>scan</w:t>
      </w:r>
      <w:r>
        <w:rPr>
          <w:rFonts w:ascii="Times New Roman" w:hAnsi="Times New Roman"/>
          <w:szCs w:val="24"/>
        </w:rPr>
        <w:t xml:space="preserve"> and containing the two observed </w:t>
      </w:r>
      <w:r w:rsidR="00F91579">
        <w:rPr>
          <w:rFonts w:ascii="Times New Roman" w:hAnsi="Times New Roman"/>
          <w:szCs w:val="24"/>
        </w:rPr>
        <w:t>radiolabel</w:t>
      </w:r>
      <w:bookmarkStart w:id="0" w:name="_GoBack"/>
      <w:bookmarkEnd w:id="0"/>
      <w:r w:rsidR="00F91579">
        <w:rPr>
          <w:rFonts w:ascii="Times New Roman" w:hAnsi="Times New Roman"/>
          <w:szCs w:val="24"/>
        </w:rPr>
        <w:t xml:space="preserve">ed </w:t>
      </w:r>
      <w:r>
        <w:rPr>
          <w:rFonts w:ascii="Times New Roman" w:hAnsi="Times New Roman"/>
          <w:szCs w:val="24"/>
        </w:rPr>
        <w:t xml:space="preserve">metabolites of </w:t>
      </w:r>
      <w:r w:rsidRPr="00716A9B">
        <w:rPr>
          <w:rFonts w:ascii="Times New Roman" w:hAnsi="Times New Roman"/>
          <w:szCs w:val="24"/>
          <w:lang w:val="en-US"/>
        </w:rPr>
        <w:t>[</w:t>
      </w:r>
      <w:r w:rsidRPr="00716A9B">
        <w:rPr>
          <w:rFonts w:ascii="Times New Roman" w:hAnsi="Times New Roman"/>
          <w:szCs w:val="24"/>
          <w:vertAlign w:val="superscript"/>
          <w:lang w:val="en-US"/>
        </w:rPr>
        <w:t>11</w:t>
      </w:r>
      <w:r w:rsidRPr="00716A9B">
        <w:rPr>
          <w:rFonts w:ascii="Times New Roman" w:hAnsi="Times New Roman"/>
          <w:szCs w:val="24"/>
          <w:lang w:val="en-US"/>
        </w:rPr>
        <w:t>C]</w:t>
      </w:r>
      <w:r>
        <w:rPr>
          <w:rFonts w:ascii="Times New Roman" w:hAnsi="Times New Roman"/>
          <w:szCs w:val="24"/>
          <w:lang w:val="en-US"/>
        </w:rPr>
        <w:t xml:space="preserve">metoclopramide were </w:t>
      </w:r>
      <w:r>
        <w:rPr>
          <w:rFonts w:ascii="Times New Roman" w:hAnsi="Times New Roman"/>
          <w:szCs w:val="24"/>
        </w:rPr>
        <w:t>pooled</w:t>
      </w:r>
      <w:r w:rsidR="00B93CD7" w:rsidRPr="00A57F31">
        <w:rPr>
          <w:rFonts w:ascii="Times New Roman" w:hAnsi="Times New Roman"/>
          <w:szCs w:val="24"/>
        </w:rPr>
        <w:t xml:space="preserve"> and concentrat</w:t>
      </w:r>
      <w:r>
        <w:rPr>
          <w:rFonts w:ascii="Times New Roman" w:hAnsi="Times New Roman"/>
          <w:szCs w:val="24"/>
        </w:rPr>
        <w:t>ed</w:t>
      </w:r>
      <w:r w:rsidR="007C44C2" w:rsidRPr="00A57F3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o dryness</w:t>
      </w:r>
      <w:r w:rsidR="007E01C4" w:rsidRPr="00A57F31">
        <w:rPr>
          <w:rFonts w:ascii="Times New Roman" w:hAnsi="Times New Roman"/>
          <w:szCs w:val="24"/>
        </w:rPr>
        <w:t>. Dry</w:t>
      </w:r>
      <w:r w:rsidR="00B93CD7" w:rsidRPr="00A57F31">
        <w:rPr>
          <w:rFonts w:ascii="Times New Roman" w:hAnsi="Times New Roman"/>
          <w:szCs w:val="24"/>
        </w:rPr>
        <w:t xml:space="preserve"> </w:t>
      </w:r>
      <w:r w:rsidR="007C44C2" w:rsidRPr="00A57F31">
        <w:rPr>
          <w:rFonts w:ascii="Times New Roman" w:hAnsi="Times New Roman"/>
          <w:szCs w:val="24"/>
        </w:rPr>
        <w:t xml:space="preserve">residues were </w:t>
      </w:r>
      <w:r>
        <w:rPr>
          <w:rFonts w:ascii="Times New Roman" w:hAnsi="Times New Roman"/>
          <w:szCs w:val="24"/>
        </w:rPr>
        <w:t>dissolved in 0.5 mL</w:t>
      </w:r>
      <w:r w:rsidR="00B93CD7" w:rsidRPr="00A57F31">
        <w:rPr>
          <w:rFonts w:ascii="Times New Roman" w:hAnsi="Times New Roman"/>
          <w:szCs w:val="24"/>
        </w:rPr>
        <w:t xml:space="preserve"> of water/acetonit</w:t>
      </w:r>
      <w:r w:rsidR="005915D5" w:rsidRPr="00A57F31">
        <w:rPr>
          <w:rFonts w:ascii="Times New Roman" w:hAnsi="Times New Roman"/>
          <w:szCs w:val="24"/>
        </w:rPr>
        <w:t xml:space="preserve">rile (1:1) </w:t>
      </w:r>
      <w:r w:rsidR="00B93CD7" w:rsidRPr="00A57F31">
        <w:rPr>
          <w:rFonts w:ascii="Times New Roman" w:hAnsi="Times New Roman"/>
          <w:szCs w:val="24"/>
        </w:rPr>
        <w:t xml:space="preserve">and </w:t>
      </w:r>
      <w:r w:rsidR="00475F9B" w:rsidRPr="00A57F31">
        <w:rPr>
          <w:rFonts w:ascii="Times New Roman" w:hAnsi="Times New Roman"/>
          <w:color w:val="000000"/>
          <w:szCs w:val="24"/>
          <w:lang w:val="en-US"/>
        </w:rPr>
        <w:t xml:space="preserve">injected onto the </w:t>
      </w:r>
      <w:r w:rsidR="002907D9" w:rsidRPr="00A57F31">
        <w:rPr>
          <w:rFonts w:ascii="Times New Roman" w:hAnsi="Times New Roman"/>
          <w:color w:val="000000"/>
          <w:szCs w:val="24"/>
          <w:lang w:val="en-US"/>
        </w:rPr>
        <w:t>UHPLC-column</w:t>
      </w:r>
      <w:r>
        <w:rPr>
          <w:rFonts w:ascii="Times New Roman" w:hAnsi="Times New Roman"/>
          <w:color w:val="000000"/>
          <w:szCs w:val="24"/>
          <w:lang w:val="en-US"/>
        </w:rPr>
        <w:t xml:space="preserve"> (injected volume: </w:t>
      </w:r>
      <w:r w:rsidRPr="00A57F31">
        <w:rPr>
          <w:rFonts w:ascii="Times New Roman" w:hAnsi="Times New Roman"/>
          <w:szCs w:val="24"/>
        </w:rPr>
        <w:t>90 µ</w:t>
      </w:r>
      <w:r>
        <w:rPr>
          <w:rFonts w:ascii="Times New Roman" w:hAnsi="Times New Roman"/>
          <w:szCs w:val="24"/>
        </w:rPr>
        <w:t>L)</w:t>
      </w:r>
      <w:r w:rsidR="002907D9" w:rsidRPr="00A57F31">
        <w:rPr>
          <w:rFonts w:ascii="Times New Roman" w:hAnsi="Times New Roman"/>
          <w:color w:val="000000"/>
          <w:szCs w:val="24"/>
          <w:lang w:val="en-US"/>
        </w:rPr>
        <w:t>.</w:t>
      </w:r>
      <w:r w:rsidR="006D6B6D" w:rsidRPr="00A57F31">
        <w:rPr>
          <w:rFonts w:ascii="Times New Roman" w:hAnsi="Times New Roman"/>
          <w:color w:val="000000"/>
          <w:szCs w:val="24"/>
          <w:lang w:val="en-US"/>
        </w:rPr>
        <w:t xml:space="preserve"> Separation</w:t>
      </w:r>
      <w:r w:rsidR="002907D9" w:rsidRPr="00A57F31">
        <w:rPr>
          <w:rFonts w:ascii="Times New Roman" w:hAnsi="Times New Roman"/>
          <w:color w:val="000000"/>
          <w:szCs w:val="24"/>
          <w:lang w:val="en-US"/>
        </w:rPr>
        <w:t xml:space="preserve"> of metoclopramide </w:t>
      </w:r>
      <w:r w:rsidR="00B93CD7" w:rsidRPr="00A57F31">
        <w:rPr>
          <w:rFonts w:ascii="Times New Roman" w:hAnsi="Times New Roman"/>
          <w:color w:val="000000"/>
          <w:szCs w:val="24"/>
          <w:lang w:val="en-US"/>
        </w:rPr>
        <w:t xml:space="preserve">metabolites </w:t>
      </w:r>
      <w:r w:rsidR="002907D9" w:rsidRPr="00A57F31">
        <w:rPr>
          <w:rFonts w:ascii="Times New Roman" w:hAnsi="Times New Roman"/>
          <w:color w:val="000000"/>
          <w:szCs w:val="24"/>
          <w:lang w:val="en-US"/>
        </w:rPr>
        <w:t xml:space="preserve">was carried out at 40°C </w:t>
      </w:r>
      <w:r w:rsidR="002907D9" w:rsidRPr="00A57F31">
        <w:rPr>
          <w:rFonts w:ascii="Times New Roman" w:hAnsi="Times New Roman"/>
          <w:szCs w:val="24"/>
        </w:rPr>
        <w:t>using a</w:t>
      </w:r>
      <w:r w:rsidR="00B93CD7" w:rsidRPr="00A57F31">
        <w:rPr>
          <w:rFonts w:ascii="Times New Roman" w:hAnsi="Times New Roman"/>
          <w:szCs w:val="24"/>
        </w:rPr>
        <w:t>n</w:t>
      </w:r>
      <w:r w:rsidR="002907D9" w:rsidRPr="00A57F31">
        <w:rPr>
          <w:rFonts w:ascii="Times New Roman" w:hAnsi="Times New Roman"/>
          <w:szCs w:val="24"/>
        </w:rPr>
        <w:t xml:space="preserve"> Acclaim 120 C18</w:t>
      </w:r>
      <w:r w:rsidR="00BA758D" w:rsidRPr="00A57F31">
        <w:rPr>
          <w:rFonts w:ascii="Times New Roman" w:hAnsi="Times New Roman"/>
          <w:szCs w:val="24"/>
        </w:rPr>
        <w:t xml:space="preserve"> column (</w:t>
      </w:r>
      <w:r w:rsidR="002907D9" w:rsidRPr="00A57F31">
        <w:rPr>
          <w:rFonts w:ascii="Times New Roman" w:hAnsi="Times New Roman"/>
          <w:szCs w:val="24"/>
        </w:rPr>
        <w:t>120Å,</w:t>
      </w:r>
      <w:r w:rsidR="00A6055B" w:rsidRPr="00A57F31">
        <w:rPr>
          <w:rFonts w:ascii="Times New Roman" w:hAnsi="Times New Roman"/>
          <w:szCs w:val="24"/>
        </w:rPr>
        <w:t xml:space="preserve"> 5µ</w:t>
      </w:r>
      <w:r>
        <w:rPr>
          <w:rFonts w:ascii="Times New Roman" w:hAnsi="Times New Roman"/>
          <w:szCs w:val="24"/>
        </w:rPr>
        <w:t>m</w:t>
      </w:r>
      <w:r w:rsidR="00A6055B" w:rsidRPr="00A57F31">
        <w:rPr>
          <w:rFonts w:ascii="Times New Roman" w:hAnsi="Times New Roman"/>
          <w:szCs w:val="24"/>
        </w:rPr>
        <w:t xml:space="preserve">, </w:t>
      </w:r>
      <w:r w:rsidR="00BA758D" w:rsidRPr="00A57F31">
        <w:rPr>
          <w:rFonts w:ascii="Times New Roman" w:hAnsi="Times New Roman"/>
          <w:szCs w:val="24"/>
        </w:rPr>
        <w:t>150</w:t>
      </w:r>
      <w:r w:rsidR="00376E98" w:rsidRPr="00A57F31">
        <w:rPr>
          <w:rFonts w:ascii="Times New Roman" w:hAnsi="Times New Roman"/>
          <w:szCs w:val="24"/>
        </w:rPr>
        <w:t xml:space="preserve"> </w:t>
      </w:r>
      <w:r w:rsidR="00BA758D" w:rsidRPr="00A57F31">
        <w:rPr>
          <w:rFonts w:ascii="Times New Roman" w:hAnsi="Times New Roman"/>
          <w:szCs w:val="24"/>
        </w:rPr>
        <w:t xml:space="preserve">x </w:t>
      </w:r>
      <w:r w:rsidR="002907D9" w:rsidRPr="00A57F31">
        <w:rPr>
          <w:rFonts w:ascii="Times New Roman" w:hAnsi="Times New Roman"/>
          <w:szCs w:val="24"/>
        </w:rPr>
        <w:t>2.1</w:t>
      </w:r>
      <w:r w:rsidR="00376E98" w:rsidRPr="00A57F3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m</w:t>
      </w:r>
      <w:r w:rsidR="002907D9" w:rsidRPr="00A57F31">
        <w:rPr>
          <w:rFonts w:ascii="Times New Roman" w:hAnsi="Times New Roman"/>
          <w:szCs w:val="24"/>
        </w:rPr>
        <w:t xml:space="preserve">; </w:t>
      </w:r>
      <w:r w:rsidR="00BA758D" w:rsidRPr="00A57F31">
        <w:rPr>
          <w:rFonts w:ascii="Times New Roman" w:hAnsi="Times New Roman"/>
          <w:szCs w:val="24"/>
        </w:rPr>
        <w:t>Thermo Scientific</w:t>
      </w:r>
      <w:r w:rsidR="004D795C" w:rsidRPr="00A57F31">
        <w:rPr>
          <w:rFonts w:ascii="Times New Roman" w:hAnsi="Times New Roman"/>
          <w:szCs w:val="24"/>
        </w:rPr>
        <w:t xml:space="preserve"> Scientific, Inc.</w:t>
      </w:r>
      <w:r>
        <w:rPr>
          <w:rFonts w:ascii="Times New Roman" w:hAnsi="Times New Roman"/>
          <w:szCs w:val="24"/>
        </w:rPr>
        <w:t>) at a flow rate of 0.5 mL</w:t>
      </w:r>
      <w:r w:rsidR="00BA758D" w:rsidRPr="00A57F31">
        <w:rPr>
          <w:rFonts w:ascii="Times New Roman" w:hAnsi="Times New Roman"/>
          <w:szCs w:val="24"/>
        </w:rPr>
        <w:t xml:space="preserve">/min. </w:t>
      </w:r>
      <w:r w:rsidR="006D6B6D" w:rsidRPr="00A57F31">
        <w:rPr>
          <w:rFonts w:ascii="Times New Roman" w:hAnsi="Times New Roman"/>
          <w:szCs w:val="24"/>
        </w:rPr>
        <w:t>T</w:t>
      </w:r>
      <w:r w:rsidR="00BA758D" w:rsidRPr="00A57F31">
        <w:rPr>
          <w:rFonts w:ascii="Times New Roman" w:hAnsi="Times New Roman"/>
          <w:szCs w:val="24"/>
        </w:rPr>
        <w:t>he mobile phase consisted of a continuous gradient mixed from 0.</w:t>
      </w:r>
      <w:r w:rsidR="00CE5A3C" w:rsidRPr="00A57F31">
        <w:rPr>
          <w:rFonts w:ascii="Times New Roman" w:hAnsi="Times New Roman"/>
          <w:szCs w:val="24"/>
        </w:rPr>
        <w:t>1</w:t>
      </w:r>
      <w:r w:rsidR="00BA758D" w:rsidRPr="00A57F31">
        <w:rPr>
          <w:rFonts w:ascii="Times New Roman" w:hAnsi="Times New Roman"/>
          <w:szCs w:val="24"/>
        </w:rPr>
        <w:t>% aqueous formic acid (mobile phase A) and 0.</w:t>
      </w:r>
      <w:r w:rsidR="00CE5A3C" w:rsidRPr="00A57F31">
        <w:rPr>
          <w:rFonts w:ascii="Times New Roman" w:hAnsi="Times New Roman"/>
          <w:szCs w:val="24"/>
        </w:rPr>
        <w:t>1</w:t>
      </w:r>
      <w:r w:rsidR="00BA758D" w:rsidRPr="00A57F31">
        <w:rPr>
          <w:rFonts w:ascii="Times New Roman" w:hAnsi="Times New Roman"/>
          <w:szCs w:val="24"/>
        </w:rPr>
        <w:t>% formic acid in acetonitrile</w:t>
      </w:r>
      <w:r w:rsidR="006D6B6D" w:rsidRPr="00A57F31">
        <w:rPr>
          <w:rFonts w:ascii="Times New Roman" w:hAnsi="Times New Roman"/>
          <w:szCs w:val="24"/>
        </w:rPr>
        <w:t xml:space="preserve"> </w:t>
      </w:r>
      <w:r w:rsidR="00BA758D" w:rsidRPr="00A57F31">
        <w:rPr>
          <w:rFonts w:ascii="Times New Roman" w:hAnsi="Times New Roman"/>
          <w:szCs w:val="24"/>
        </w:rPr>
        <w:t xml:space="preserve">(mobile phase B). </w:t>
      </w:r>
      <w:r w:rsidR="006D6B6D" w:rsidRPr="00A57F31">
        <w:rPr>
          <w:rFonts w:ascii="Times New Roman" w:hAnsi="Times New Roman"/>
          <w:szCs w:val="24"/>
        </w:rPr>
        <w:t xml:space="preserve">The gradient ranged from 5% B at 0 min where it remained constant for 2 min. Subsequently, the percentage of B was increased to </w:t>
      </w:r>
      <w:r w:rsidR="00B72FC8" w:rsidRPr="00A57F31">
        <w:rPr>
          <w:rFonts w:ascii="Times New Roman" w:hAnsi="Times New Roman"/>
          <w:szCs w:val="24"/>
        </w:rPr>
        <w:t xml:space="preserve">50% at 14 min, increased further to 90% at 15 min, and </w:t>
      </w:r>
      <w:r w:rsidR="00CE5A3C" w:rsidRPr="00A57F31">
        <w:rPr>
          <w:rFonts w:ascii="Times New Roman" w:hAnsi="Times New Roman"/>
          <w:szCs w:val="24"/>
        </w:rPr>
        <w:t xml:space="preserve">was </w:t>
      </w:r>
      <w:r w:rsidR="00B72FC8" w:rsidRPr="00A57F31">
        <w:rPr>
          <w:rFonts w:ascii="Times New Roman" w:hAnsi="Times New Roman"/>
          <w:szCs w:val="24"/>
        </w:rPr>
        <w:t>kept constant at 95% until 19 min. The percentage of B was then decreased within 2 min to 5% to equilibrate the column for 5 min before application of the next sample. The mass spectrometer was operated in the po</w:t>
      </w:r>
      <w:r w:rsidR="00FA3895" w:rsidRPr="00A57F31">
        <w:rPr>
          <w:rFonts w:ascii="Times New Roman" w:hAnsi="Times New Roman"/>
          <w:szCs w:val="24"/>
        </w:rPr>
        <w:t>si</w:t>
      </w:r>
      <w:r w:rsidR="00B72FC8" w:rsidRPr="00A57F31">
        <w:rPr>
          <w:rFonts w:ascii="Times New Roman" w:hAnsi="Times New Roman"/>
          <w:szCs w:val="24"/>
        </w:rPr>
        <w:t xml:space="preserve">tive ionization mode </w:t>
      </w:r>
      <w:r w:rsidR="002907D9" w:rsidRPr="00A57F31">
        <w:rPr>
          <w:rFonts w:ascii="Times New Roman" w:hAnsi="Times New Roman"/>
          <w:szCs w:val="24"/>
        </w:rPr>
        <w:t xml:space="preserve">using a </w:t>
      </w:r>
      <w:r w:rsidR="00CE5A3C" w:rsidRPr="00A57F31">
        <w:rPr>
          <w:rFonts w:ascii="Times New Roman" w:hAnsi="Times New Roman"/>
          <w:szCs w:val="24"/>
        </w:rPr>
        <w:t>H</w:t>
      </w:r>
      <w:r w:rsidR="002907D9" w:rsidRPr="00A57F31">
        <w:rPr>
          <w:rFonts w:ascii="Times New Roman" w:hAnsi="Times New Roman"/>
          <w:szCs w:val="24"/>
        </w:rPr>
        <w:t>ESI source (300°C heater temperature, 40/10/1 arb. units for the sheath, aux and sweep N</w:t>
      </w:r>
      <w:r w:rsidR="002907D9" w:rsidRPr="00A57F31">
        <w:rPr>
          <w:rFonts w:ascii="Times New Roman" w:hAnsi="Times New Roman"/>
          <w:szCs w:val="24"/>
          <w:vertAlign w:val="subscript"/>
        </w:rPr>
        <w:t>2</w:t>
      </w:r>
      <w:r w:rsidR="002907D9" w:rsidRPr="00A57F31">
        <w:rPr>
          <w:rFonts w:ascii="Times New Roman" w:hAnsi="Times New Roman"/>
          <w:szCs w:val="24"/>
        </w:rPr>
        <w:t xml:space="preserve"> gas</w:t>
      </w:r>
      <w:r w:rsidR="00FA3895" w:rsidRPr="00A57F31">
        <w:rPr>
          <w:rFonts w:ascii="Times New Roman" w:hAnsi="Times New Roman"/>
          <w:szCs w:val="24"/>
        </w:rPr>
        <w:t>,</w:t>
      </w:r>
      <w:r w:rsidR="002907D9" w:rsidRPr="00A57F31">
        <w:rPr>
          <w:rFonts w:ascii="Times New Roman" w:hAnsi="Times New Roman"/>
          <w:szCs w:val="24"/>
        </w:rPr>
        <w:t xml:space="preserve"> respectively</w:t>
      </w:r>
      <w:r w:rsidR="00FA3895" w:rsidRPr="00A57F31">
        <w:rPr>
          <w:rFonts w:ascii="Times New Roman" w:hAnsi="Times New Roman"/>
          <w:szCs w:val="24"/>
        </w:rPr>
        <w:t>,</w:t>
      </w:r>
      <w:r w:rsidR="002907D9" w:rsidRPr="00A57F31">
        <w:rPr>
          <w:rFonts w:ascii="Times New Roman" w:hAnsi="Times New Roman"/>
          <w:szCs w:val="24"/>
        </w:rPr>
        <w:t xml:space="preserve"> and 3.2 kV spray voltage at 275°C </w:t>
      </w:r>
      <w:r w:rsidR="00CE5A3C" w:rsidRPr="00A57F31">
        <w:rPr>
          <w:rFonts w:ascii="Times New Roman" w:hAnsi="Times New Roman"/>
          <w:szCs w:val="24"/>
        </w:rPr>
        <w:t>transfer-</w:t>
      </w:r>
      <w:r w:rsidR="002907D9" w:rsidRPr="00A57F31">
        <w:rPr>
          <w:rFonts w:ascii="Times New Roman" w:hAnsi="Times New Roman"/>
          <w:szCs w:val="24"/>
        </w:rPr>
        <w:t>capillary temperature)</w:t>
      </w:r>
      <w:r w:rsidR="00FA3895" w:rsidRPr="00A57F31">
        <w:rPr>
          <w:rFonts w:ascii="Times New Roman" w:hAnsi="Times New Roman"/>
          <w:szCs w:val="24"/>
        </w:rPr>
        <w:t>. MS s</w:t>
      </w:r>
      <w:r w:rsidR="002907D9" w:rsidRPr="00A57F31">
        <w:rPr>
          <w:rFonts w:ascii="Times New Roman" w:hAnsi="Times New Roman"/>
          <w:szCs w:val="24"/>
        </w:rPr>
        <w:t>cans were performed with a</w:t>
      </w:r>
      <w:r>
        <w:rPr>
          <w:rFonts w:ascii="Times New Roman" w:hAnsi="Times New Roman"/>
          <w:szCs w:val="24"/>
        </w:rPr>
        <w:t>n</w:t>
      </w:r>
      <w:r w:rsidR="002907D9" w:rsidRPr="00A57F31">
        <w:rPr>
          <w:rFonts w:ascii="Times New Roman" w:hAnsi="Times New Roman"/>
          <w:szCs w:val="24"/>
        </w:rPr>
        <w:t xml:space="preserve"> m/z range from 300 to 900 and</w:t>
      </w:r>
      <w:r w:rsidR="003375C8" w:rsidRPr="00A57F31">
        <w:rPr>
          <w:rFonts w:ascii="Times New Roman" w:hAnsi="Times New Roman"/>
          <w:szCs w:val="24"/>
        </w:rPr>
        <w:t xml:space="preserve"> a resolution of 5000</w:t>
      </w:r>
      <w:r w:rsidR="00A6055B" w:rsidRPr="00A57F31">
        <w:rPr>
          <w:rFonts w:ascii="Times New Roman" w:hAnsi="Times New Roman"/>
          <w:szCs w:val="24"/>
        </w:rPr>
        <w:t xml:space="preserve"> units</w:t>
      </w:r>
      <w:r w:rsidR="003375C8" w:rsidRPr="00A57F31">
        <w:rPr>
          <w:rFonts w:ascii="Times New Roman" w:hAnsi="Times New Roman"/>
          <w:szCs w:val="24"/>
        </w:rPr>
        <w:t xml:space="preserve"> </w:t>
      </w:r>
      <w:r w:rsidR="00502E80" w:rsidRPr="00A57F31">
        <w:rPr>
          <w:rFonts w:ascii="Times New Roman" w:hAnsi="Times New Roman"/>
          <w:szCs w:val="24"/>
        </w:rPr>
        <w:t>(</w:t>
      </w:r>
      <w:r w:rsidR="00CE5A3C" w:rsidRPr="00A57F31">
        <w:rPr>
          <w:rFonts w:ascii="Times New Roman" w:hAnsi="Times New Roman"/>
          <w:szCs w:val="24"/>
        </w:rPr>
        <w:t xml:space="preserve">at </w:t>
      </w:r>
      <w:r w:rsidR="002907D9" w:rsidRPr="00A57F31">
        <w:rPr>
          <w:rFonts w:ascii="Times New Roman" w:hAnsi="Times New Roman"/>
          <w:szCs w:val="24"/>
        </w:rPr>
        <w:t xml:space="preserve">m/z = 300). MS/MS scans of the 3 most abundant ions were achieved through collision-induced dissociation (CID) fragmentation at 30% static normalized collision energy. </w:t>
      </w:r>
    </w:p>
    <w:p w14:paraId="0E8598A8" w14:textId="5FAA2E28" w:rsidR="005610C8" w:rsidRPr="00A57F31" w:rsidRDefault="005610C8" w:rsidP="00A57F31">
      <w:pPr>
        <w:pStyle w:val="Textkrper-Einzug3"/>
        <w:ind w:firstLine="0"/>
        <w:rPr>
          <w:rFonts w:ascii="Times New Roman" w:hAnsi="Times New Roman"/>
          <w:color w:val="000000"/>
        </w:rPr>
      </w:pPr>
    </w:p>
    <w:sectPr w:rsidR="005610C8" w:rsidRPr="00A57F31" w:rsidSect="004524D6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4BE54" w14:textId="77777777" w:rsidR="00321E0E" w:rsidRDefault="00321E0E">
      <w:r>
        <w:separator/>
      </w:r>
    </w:p>
  </w:endnote>
  <w:endnote w:type="continuationSeparator" w:id="0">
    <w:p w14:paraId="0CBAB362" w14:textId="77777777" w:rsidR="00321E0E" w:rsidRDefault="00321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90B004" w14:textId="77777777" w:rsidR="00321E0E" w:rsidRDefault="00321E0E">
      <w:r>
        <w:separator/>
      </w:r>
    </w:p>
  </w:footnote>
  <w:footnote w:type="continuationSeparator" w:id="0">
    <w:p w14:paraId="3E9D4831" w14:textId="77777777" w:rsidR="00321E0E" w:rsidRDefault="00321E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8EF7D" w14:textId="77777777" w:rsidR="00D2174E" w:rsidRDefault="00D2174E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B7C7D">
      <w:rPr>
        <w:rStyle w:val="Seitenzahl"/>
        <w:noProof/>
      </w:rPr>
      <w:t>2</w:t>
    </w:r>
    <w:r>
      <w:rPr>
        <w:rStyle w:val="Seitenzahl"/>
      </w:rPr>
      <w:fldChar w:fldCharType="end"/>
    </w:r>
  </w:p>
  <w:p w14:paraId="1728561F" w14:textId="77777777" w:rsidR="00D2174E" w:rsidRDefault="00D2174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58D96" w14:textId="2BE44F48" w:rsidR="00D2174E" w:rsidRDefault="00D2174E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57F31">
      <w:rPr>
        <w:rStyle w:val="Seitenzahl"/>
        <w:noProof/>
      </w:rPr>
      <w:t>2</w:t>
    </w:r>
    <w:r>
      <w:rPr>
        <w:rStyle w:val="Seitenzahl"/>
      </w:rPr>
      <w:fldChar w:fldCharType="end"/>
    </w:r>
  </w:p>
  <w:p w14:paraId="2A0573C9" w14:textId="77777777" w:rsidR="00D2174E" w:rsidRDefault="00D2174E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966E4"/>
    <w:multiLevelType w:val="hybridMultilevel"/>
    <w:tmpl w:val="93E67E84"/>
    <w:lvl w:ilvl="0" w:tplc="55E4A5D8">
      <w:start w:val="1"/>
      <w:numFmt w:val="bullet"/>
      <w:pStyle w:val="Aufzhlung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  <w:sz w:val="28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157A6"/>
    <w:multiLevelType w:val="hybridMultilevel"/>
    <w:tmpl w:val="91C6FBCE"/>
    <w:lvl w:ilvl="0" w:tplc="C4126556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921074B"/>
    <w:multiLevelType w:val="multilevel"/>
    <w:tmpl w:val="5CAEF97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306E349D"/>
    <w:multiLevelType w:val="hybridMultilevel"/>
    <w:tmpl w:val="588C6286"/>
    <w:lvl w:ilvl="0" w:tplc="43BACA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6AAD9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314F5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40AC61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C08F5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EF6F2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EC8FF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F787E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D94AD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FD3210"/>
    <w:multiLevelType w:val="multilevel"/>
    <w:tmpl w:val="04B63C14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60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5" w15:restartNumberingAfterBreak="0">
    <w:nsid w:val="59AC5DA6"/>
    <w:multiLevelType w:val="hybridMultilevel"/>
    <w:tmpl w:val="77FCA270"/>
    <w:lvl w:ilvl="0" w:tplc="18FE0874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E94158A"/>
    <w:multiLevelType w:val="hybridMultilevel"/>
    <w:tmpl w:val="C6426034"/>
    <w:lvl w:ilvl="0" w:tplc="C98EEC8A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/>
        <w:i w:val="0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08C2AF4"/>
    <w:multiLevelType w:val="hybridMultilevel"/>
    <w:tmpl w:val="814CC7E0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0A55CBB"/>
    <w:multiLevelType w:val="hybridMultilevel"/>
    <w:tmpl w:val="6368EBF4"/>
    <w:lvl w:ilvl="0" w:tplc="9F2CED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6CCC37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918E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126C0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5E635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B7641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1C065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AC80D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B6AF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C44C35"/>
    <w:multiLevelType w:val="hybridMultilevel"/>
    <w:tmpl w:val="BBE270F4"/>
    <w:lvl w:ilvl="0" w:tplc="64FA3334">
      <w:start w:val="1"/>
      <w:numFmt w:val="decimal"/>
      <w:pStyle w:val="FormatvorlageMamma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9905D26"/>
    <w:multiLevelType w:val="hybridMultilevel"/>
    <w:tmpl w:val="A68246CA"/>
    <w:lvl w:ilvl="0" w:tplc="4BEC1C3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B8D32E6"/>
    <w:multiLevelType w:val="multilevel"/>
    <w:tmpl w:val="7D72E362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60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8"/>
  </w:num>
  <w:num w:numId="5">
    <w:abstractNumId w:val="3"/>
  </w:num>
  <w:num w:numId="6">
    <w:abstractNumId w:val="10"/>
  </w:num>
  <w:num w:numId="7">
    <w:abstractNumId w:val="9"/>
  </w:num>
  <w:num w:numId="8">
    <w:abstractNumId w:val="1"/>
  </w:num>
  <w:num w:numId="9">
    <w:abstractNumId w:val="6"/>
  </w:num>
  <w:num w:numId="10">
    <w:abstractNumId w:val="11"/>
  </w:num>
  <w:num w:numId="11">
    <w:abstractNumId w:val="4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68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0B"/>
    <w:rsid w:val="000037D9"/>
    <w:rsid w:val="000133FA"/>
    <w:rsid w:val="000207E5"/>
    <w:rsid w:val="00025283"/>
    <w:rsid w:val="00045752"/>
    <w:rsid w:val="000560B6"/>
    <w:rsid w:val="00060234"/>
    <w:rsid w:val="00070C07"/>
    <w:rsid w:val="00072DAC"/>
    <w:rsid w:val="000B110B"/>
    <w:rsid w:val="000B76CF"/>
    <w:rsid w:val="000C3FC2"/>
    <w:rsid w:val="000C7E5D"/>
    <w:rsid w:val="000D424C"/>
    <w:rsid w:val="000E1F9D"/>
    <w:rsid w:val="000F4614"/>
    <w:rsid w:val="001038F0"/>
    <w:rsid w:val="00104856"/>
    <w:rsid w:val="0011069C"/>
    <w:rsid w:val="001108D4"/>
    <w:rsid w:val="00112D07"/>
    <w:rsid w:val="00124630"/>
    <w:rsid w:val="00132AC1"/>
    <w:rsid w:val="0014172C"/>
    <w:rsid w:val="001421A3"/>
    <w:rsid w:val="00147400"/>
    <w:rsid w:val="001611A3"/>
    <w:rsid w:val="00167BB0"/>
    <w:rsid w:val="00172CD3"/>
    <w:rsid w:val="0017344E"/>
    <w:rsid w:val="00182FF4"/>
    <w:rsid w:val="001A4DA2"/>
    <w:rsid w:val="001B1746"/>
    <w:rsid w:val="001B3802"/>
    <w:rsid w:val="001D004F"/>
    <w:rsid w:val="001F0F22"/>
    <w:rsid w:val="001F776A"/>
    <w:rsid w:val="001F78F8"/>
    <w:rsid w:val="002036B3"/>
    <w:rsid w:val="002047EE"/>
    <w:rsid w:val="00217EBF"/>
    <w:rsid w:val="0022162C"/>
    <w:rsid w:val="00222F50"/>
    <w:rsid w:val="00226847"/>
    <w:rsid w:val="0024178B"/>
    <w:rsid w:val="00244A14"/>
    <w:rsid w:val="00250AFE"/>
    <w:rsid w:val="00252D74"/>
    <w:rsid w:val="00273439"/>
    <w:rsid w:val="002907D9"/>
    <w:rsid w:val="00292FF6"/>
    <w:rsid w:val="00293204"/>
    <w:rsid w:val="002A6841"/>
    <w:rsid w:val="002D1302"/>
    <w:rsid w:val="002F6E00"/>
    <w:rsid w:val="00303D7A"/>
    <w:rsid w:val="00316AC8"/>
    <w:rsid w:val="00321E0E"/>
    <w:rsid w:val="003274BE"/>
    <w:rsid w:val="00331799"/>
    <w:rsid w:val="003375C8"/>
    <w:rsid w:val="00342281"/>
    <w:rsid w:val="003541FA"/>
    <w:rsid w:val="0037232C"/>
    <w:rsid w:val="00376E98"/>
    <w:rsid w:val="0038643E"/>
    <w:rsid w:val="00395841"/>
    <w:rsid w:val="00396EEF"/>
    <w:rsid w:val="0039767B"/>
    <w:rsid w:val="003A2DCD"/>
    <w:rsid w:val="003A4E6E"/>
    <w:rsid w:val="003B0CD4"/>
    <w:rsid w:val="003C26FD"/>
    <w:rsid w:val="003C7AA0"/>
    <w:rsid w:val="003D1498"/>
    <w:rsid w:val="003D4754"/>
    <w:rsid w:val="003D4AAB"/>
    <w:rsid w:val="003D60D0"/>
    <w:rsid w:val="003E7DD2"/>
    <w:rsid w:val="003F2C1E"/>
    <w:rsid w:val="00401CCC"/>
    <w:rsid w:val="00407521"/>
    <w:rsid w:val="00410937"/>
    <w:rsid w:val="00415BB3"/>
    <w:rsid w:val="004162C7"/>
    <w:rsid w:val="0041743E"/>
    <w:rsid w:val="00423118"/>
    <w:rsid w:val="004247A3"/>
    <w:rsid w:val="004444D8"/>
    <w:rsid w:val="004457B1"/>
    <w:rsid w:val="0045018F"/>
    <w:rsid w:val="004524D6"/>
    <w:rsid w:val="004538AF"/>
    <w:rsid w:val="00474A30"/>
    <w:rsid w:val="00475F9B"/>
    <w:rsid w:val="004A0882"/>
    <w:rsid w:val="004A0B77"/>
    <w:rsid w:val="004A5207"/>
    <w:rsid w:val="004B0117"/>
    <w:rsid w:val="004D795C"/>
    <w:rsid w:val="004E2F16"/>
    <w:rsid w:val="004E63BA"/>
    <w:rsid w:val="004E6678"/>
    <w:rsid w:val="004F71AB"/>
    <w:rsid w:val="00502E80"/>
    <w:rsid w:val="005058EF"/>
    <w:rsid w:val="00514601"/>
    <w:rsid w:val="00517B3A"/>
    <w:rsid w:val="005568EB"/>
    <w:rsid w:val="00560D21"/>
    <w:rsid w:val="005610C8"/>
    <w:rsid w:val="0057255C"/>
    <w:rsid w:val="0057480B"/>
    <w:rsid w:val="0058042A"/>
    <w:rsid w:val="00582595"/>
    <w:rsid w:val="0058289A"/>
    <w:rsid w:val="005863A1"/>
    <w:rsid w:val="005915D5"/>
    <w:rsid w:val="005B7C7D"/>
    <w:rsid w:val="005D0304"/>
    <w:rsid w:val="005D7DEA"/>
    <w:rsid w:val="005E2F05"/>
    <w:rsid w:val="005E2FD5"/>
    <w:rsid w:val="005E35FD"/>
    <w:rsid w:val="005F0A3F"/>
    <w:rsid w:val="005F5028"/>
    <w:rsid w:val="00604D3B"/>
    <w:rsid w:val="00604F74"/>
    <w:rsid w:val="006103B1"/>
    <w:rsid w:val="00630067"/>
    <w:rsid w:val="006415FE"/>
    <w:rsid w:val="00650C5D"/>
    <w:rsid w:val="00672CA9"/>
    <w:rsid w:val="0068275A"/>
    <w:rsid w:val="006932E6"/>
    <w:rsid w:val="006974F6"/>
    <w:rsid w:val="006A09C3"/>
    <w:rsid w:val="006A666C"/>
    <w:rsid w:val="006B2432"/>
    <w:rsid w:val="006B4C06"/>
    <w:rsid w:val="006B6DBF"/>
    <w:rsid w:val="006C39E4"/>
    <w:rsid w:val="006D6B6D"/>
    <w:rsid w:val="006E567F"/>
    <w:rsid w:val="00700083"/>
    <w:rsid w:val="0070137A"/>
    <w:rsid w:val="00714F42"/>
    <w:rsid w:val="00743CB0"/>
    <w:rsid w:val="00745853"/>
    <w:rsid w:val="00750358"/>
    <w:rsid w:val="00751541"/>
    <w:rsid w:val="007573EC"/>
    <w:rsid w:val="00757A8F"/>
    <w:rsid w:val="00765722"/>
    <w:rsid w:val="00771E1B"/>
    <w:rsid w:val="00771F61"/>
    <w:rsid w:val="00772DC5"/>
    <w:rsid w:val="007776A2"/>
    <w:rsid w:val="00787B30"/>
    <w:rsid w:val="00790341"/>
    <w:rsid w:val="007A665A"/>
    <w:rsid w:val="007C44C2"/>
    <w:rsid w:val="007D1B75"/>
    <w:rsid w:val="007D1DE7"/>
    <w:rsid w:val="007D3702"/>
    <w:rsid w:val="007E01C4"/>
    <w:rsid w:val="007F0B0E"/>
    <w:rsid w:val="00805A23"/>
    <w:rsid w:val="008132ED"/>
    <w:rsid w:val="008162E9"/>
    <w:rsid w:val="00834698"/>
    <w:rsid w:val="00835C4A"/>
    <w:rsid w:val="00840F9F"/>
    <w:rsid w:val="0086667D"/>
    <w:rsid w:val="00884211"/>
    <w:rsid w:val="00885A38"/>
    <w:rsid w:val="00887FAF"/>
    <w:rsid w:val="0089170E"/>
    <w:rsid w:val="008A4354"/>
    <w:rsid w:val="008B1785"/>
    <w:rsid w:val="008B33B5"/>
    <w:rsid w:val="008B4273"/>
    <w:rsid w:val="008B74D8"/>
    <w:rsid w:val="008C208A"/>
    <w:rsid w:val="008D4DF5"/>
    <w:rsid w:val="008D4E0F"/>
    <w:rsid w:val="008D5DF4"/>
    <w:rsid w:val="008E07AD"/>
    <w:rsid w:val="008F330A"/>
    <w:rsid w:val="008F38FE"/>
    <w:rsid w:val="008F51D7"/>
    <w:rsid w:val="009153E8"/>
    <w:rsid w:val="00917022"/>
    <w:rsid w:val="00930D62"/>
    <w:rsid w:val="00965F03"/>
    <w:rsid w:val="00965F69"/>
    <w:rsid w:val="00981AA8"/>
    <w:rsid w:val="00991A82"/>
    <w:rsid w:val="009963D7"/>
    <w:rsid w:val="009B0033"/>
    <w:rsid w:val="009B3DEC"/>
    <w:rsid w:val="009B57E3"/>
    <w:rsid w:val="009B7052"/>
    <w:rsid w:val="009C5C49"/>
    <w:rsid w:val="009E0B9A"/>
    <w:rsid w:val="009F109E"/>
    <w:rsid w:val="009F5807"/>
    <w:rsid w:val="009F77DC"/>
    <w:rsid w:val="00A03EE8"/>
    <w:rsid w:val="00A11931"/>
    <w:rsid w:val="00A12948"/>
    <w:rsid w:val="00A13611"/>
    <w:rsid w:val="00A24B9B"/>
    <w:rsid w:val="00A34E2F"/>
    <w:rsid w:val="00A37062"/>
    <w:rsid w:val="00A443D1"/>
    <w:rsid w:val="00A44691"/>
    <w:rsid w:val="00A45BFD"/>
    <w:rsid w:val="00A57F31"/>
    <w:rsid w:val="00A6055B"/>
    <w:rsid w:val="00A60E27"/>
    <w:rsid w:val="00A61FBF"/>
    <w:rsid w:val="00A64205"/>
    <w:rsid w:val="00AC2817"/>
    <w:rsid w:val="00AD57C2"/>
    <w:rsid w:val="00AD67DD"/>
    <w:rsid w:val="00AE0EE0"/>
    <w:rsid w:val="00B2233E"/>
    <w:rsid w:val="00B3207D"/>
    <w:rsid w:val="00B37E22"/>
    <w:rsid w:val="00B44AEC"/>
    <w:rsid w:val="00B72FC8"/>
    <w:rsid w:val="00B76776"/>
    <w:rsid w:val="00B76CD8"/>
    <w:rsid w:val="00B87295"/>
    <w:rsid w:val="00B91DB1"/>
    <w:rsid w:val="00B93CD7"/>
    <w:rsid w:val="00BA758D"/>
    <w:rsid w:val="00BA795F"/>
    <w:rsid w:val="00BE1A89"/>
    <w:rsid w:val="00BE6827"/>
    <w:rsid w:val="00C21749"/>
    <w:rsid w:val="00C222B4"/>
    <w:rsid w:val="00C349C3"/>
    <w:rsid w:val="00C42E02"/>
    <w:rsid w:val="00C478FA"/>
    <w:rsid w:val="00C67A5E"/>
    <w:rsid w:val="00C7495F"/>
    <w:rsid w:val="00C806EE"/>
    <w:rsid w:val="00C80BDD"/>
    <w:rsid w:val="00C907A7"/>
    <w:rsid w:val="00C912F2"/>
    <w:rsid w:val="00C9498A"/>
    <w:rsid w:val="00CC6523"/>
    <w:rsid w:val="00CE0CC1"/>
    <w:rsid w:val="00CE256A"/>
    <w:rsid w:val="00CE5A3C"/>
    <w:rsid w:val="00CF4002"/>
    <w:rsid w:val="00D0130D"/>
    <w:rsid w:val="00D01BB9"/>
    <w:rsid w:val="00D2174E"/>
    <w:rsid w:val="00D254C0"/>
    <w:rsid w:val="00D44D14"/>
    <w:rsid w:val="00D52252"/>
    <w:rsid w:val="00D62BA8"/>
    <w:rsid w:val="00D63537"/>
    <w:rsid w:val="00D648B0"/>
    <w:rsid w:val="00D65485"/>
    <w:rsid w:val="00D80564"/>
    <w:rsid w:val="00D83BFA"/>
    <w:rsid w:val="00D86EE3"/>
    <w:rsid w:val="00D95BE4"/>
    <w:rsid w:val="00D96E42"/>
    <w:rsid w:val="00DA515F"/>
    <w:rsid w:val="00DB057B"/>
    <w:rsid w:val="00DB7984"/>
    <w:rsid w:val="00DC28BF"/>
    <w:rsid w:val="00DC2D12"/>
    <w:rsid w:val="00DC6CBF"/>
    <w:rsid w:val="00DD3048"/>
    <w:rsid w:val="00DE609C"/>
    <w:rsid w:val="00DF7B57"/>
    <w:rsid w:val="00E21AEF"/>
    <w:rsid w:val="00E275DE"/>
    <w:rsid w:val="00E27D1B"/>
    <w:rsid w:val="00E37E25"/>
    <w:rsid w:val="00E511B6"/>
    <w:rsid w:val="00E63A40"/>
    <w:rsid w:val="00E669AB"/>
    <w:rsid w:val="00E67776"/>
    <w:rsid w:val="00E72581"/>
    <w:rsid w:val="00E74048"/>
    <w:rsid w:val="00EA282B"/>
    <w:rsid w:val="00EB4C32"/>
    <w:rsid w:val="00EC109D"/>
    <w:rsid w:val="00EC66A1"/>
    <w:rsid w:val="00ED1F7F"/>
    <w:rsid w:val="00F00647"/>
    <w:rsid w:val="00F069CE"/>
    <w:rsid w:val="00F100D0"/>
    <w:rsid w:val="00F12039"/>
    <w:rsid w:val="00F162F1"/>
    <w:rsid w:val="00F24034"/>
    <w:rsid w:val="00F4327C"/>
    <w:rsid w:val="00F54EBD"/>
    <w:rsid w:val="00F611D1"/>
    <w:rsid w:val="00F63B06"/>
    <w:rsid w:val="00F877F0"/>
    <w:rsid w:val="00F90CD8"/>
    <w:rsid w:val="00F91579"/>
    <w:rsid w:val="00F91D80"/>
    <w:rsid w:val="00F94C46"/>
    <w:rsid w:val="00FA3895"/>
    <w:rsid w:val="00FA716B"/>
    <w:rsid w:val="00FB11D7"/>
    <w:rsid w:val="00FB79D2"/>
    <w:rsid w:val="00FE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DD1A63"/>
  <w15:chartTrackingRefBased/>
  <w15:docId w15:val="{309797E8-A0E1-4FD5-B752-49DEC974F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line="480" w:lineRule="auto"/>
      <w:jc w:val="both"/>
    </w:pPr>
    <w:rPr>
      <w:rFonts w:ascii="Arial" w:hAnsi="Arial"/>
      <w:sz w:val="24"/>
      <w:lang w:val="en-GB" w:eastAsia="pl-PL"/>
    </w:rPr>
  </w:style>
  <w:style w:type="paragraph" w:styleId="berschrift1">
    <w:name w:val="heading 1"/>
    <w:basedOn w:val="Standard"/>
    <w:next w:val="Standard"/>
    <w:autoRedefine/>
    <w:qFormat/>
    <w:pPr>
      <w:keepNext/>
      <w:jc w:val="left"/>
      <w:outlineLvl w:val="0"/>
    </w:pPr>
    <w:rPr>
      <w:b/>
      <w:lang w:val="en-US" w:eastAsia="de-DE"/>
    </w:rPr>
  </w:style>
  <w:style w:type="paragraph" w:styleId="berschrift2">
    <w:name w:val="heading 2"/>
    <w:basedOn w:val="Standard"/>
    <w:next w:val="Standard"/>
    <w:autoRedefine/>
    <w:qFormat/>
    <w:pPr>
      <w:keepNext/>
      <w:spacing w:before="120"/>
      <w:outlineLvl w:val="1"/>
    </w:pPr>
    <w:rPr>
      <w:rFonts w:eastAsia="Arial Unicode MS"/>
      <w:i/>
      <w:lang w:val="en-US"/>
    </w:rPr>
  </w:style>
  <w:style w:type="paragraph" w:styleId="berschrift3">
    <w:name w:val="heading 3"/>
    <w:basedOn w:val="Standard"/>
    <w:next w:val="Standard"/>
    <w:qFormat/>
    <w:pPr>
      <w:keepNext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qFormat/>
    <w:pPr>
      <w:keepNext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pPr>
      <w:keepNext/>
      <w:outlineLvl w:val="4"/>
    </w:pPr>
    <w:rPr>
      <w:i/>
      <w:szCs w:val="24"/>
      <w:lang w:eastAsia="de-DE"/>
    </w:rPr>
  </w:style>
  <w:style w:type="paragraph" w:styleId="berschrift6">
    <w:name w:val="heading 6"/>
    <w:basedOn w:val="Standard"/>
    <w:next w:val="Standard"/>
    <w:qFormat/>
    <w:pPr>
      <w:keepNext/>
      <w:outlineLvl w:val="5"/>
    </w:pPr>
    <w:rPr>
      <w:b/>
      <w:bCs/>
      <w:color w:val="000000"/>
      <w:lang w:eastAsia="de-DE"/>
    </w:rPr>
  </w:style>
  <w:style w:type="paragraph" w:styleId="berschrift7">
    <w:name w:val="heading 7"/>
    <w:basedOn w:val="Standard"/>
    <w:next w:val="Standard"/>
    <w:qFormat/>
    <w:pPr>
      <w:keepNext/>
      <w:spacing w:line="240" w:lineRule="auto"/>
      <w:jc w:val="center"/>
      <w:outlineLvl w:val="6"/>
    </w:pPr>
    <w:rPr>
      <w:b/>
      <w:bCs/>
      <w:lang w:eastAsia="de-DE"/>
    </w:rPr>
  </w:style>
  <w:style w:type="paragraph" w:styleId="berschrift8">
    <w:name w:val="heading 8"/>
    <w:basedOn w:val="Standard"/>
    <w:next w:val="Standard"/>
    <w:qFormat/>
    <w:p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berschrift9">
    <w:name w:val="heading 9"/>
    <w:basedOn w:val="Standard"/>
    <w:next w:val="Standard"/>
    <w:qFormat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pPr>
      <w:numPr>
        <w:numId w:val="3"/>
      </w:numPr>
      <w:spacing w:line="240" w:lineRule="auto"/>
    </w:pPr>
    <w:rPr>
      <w:lang w:val="de-DE"/>
    </w:rPr>
  </w:style>
  <w:style w:type="paragraph" w:styleId="Beschriftung">
    <w:name w:val="caption"/>
    <w:basedOn w:val="Standard"/>
    <w:next w:val="Standard"/>
    <w:qFormat/>
    <w:pPr>
      <w:spacing w:before="360" w:after="240" w:line="240" w:lineRule="auto"/>
      <w:ind w:left="709" w:hanging="709"/>
      <w:jc w:val="left"/>
    </w:pPr>
    <w:rPr>
      <w:b/>
      <w:bCs/>
      <w:sz w:val="20"/>
      <w:lang w:val="de-DE"/>
    </w:rPr>
  </w:style>
  <w:style w:type="paragraph" w:styleId="Textkrper">
    <w:name w:val="Body Text"/>
    <w:basedOn w:val="Standard"/>
    <w:pPr>
      <w:jc w:val="center"/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Standard"/>
    <w:autoRedefine/>
    <w:pPr>
      <w:spacing w:before="120" w:after="120" w:line="360" w:lineRule="auto"/>
      <w:jc w:val="left"/>
    </w:pPr>
    <w:rPr>
      <w:rFonts w:cs="Arial"/>
      <w:i/>
      <w:iCs/>
      <w:szCs w:val="24"/>
      <w:u w:val="single"/>
      <w:lang w:val="de-AT" w:eastAsia="de-DE"/>
    </w:rPr>
  </w:style>
  <w:style w:type="paragraph" w:customStyle="1" w:styleId="Zwischentitel1">
    <w:name w:val="Zwischentitel1"/>
    <w:basedOn w:val="Standard"/>
    <w:autoRedefine/>
    <w:pPr>
      <w:spacing w:before="120" w:after="120" w:line="360" w:lineRule="auto"/>
      <w:jc w:val="left"/>
    </w:pPr>
    <w:rPr>
      <w:rFonts w:cs="Arial"/>
      <w:i/>
      <w:iCs/>
      <w:szCs w:val="24"/>
      <w:u w:val="single"/>
      <w:lang w:val="de-AT" w:eastAsia="de-DE"/>
    </w:rPr>
  </w:style>
  <w:style w:type="paragraph" w:styleId="Textkrper2">
    <w:name w:val="Body Text 2"/>
    <w:basedOn w:val="Standard"/>
    <w:pPr>
      <w:jc w:val="center"/>
    </w:pPr>
    <w:rPr>
      <w:b/>
      <w:bCs/>
    </w:rPr>
  </w:style>
  <w:style w:type="character" w:styleId="Hyperlink">
    <w:name w:val="Hyperlink"/>
    <w:rPr>
      <w:color w:val="0000FF"/>
      <w:u w:val="singl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verdana10ptblack1">
    <w:name w:val="verdana10ptblack1"/>
    <w:rPr>
      <w:rFonts w:ascii="Verdana" w:hAnsi="Verdana" w:hint="default"/>
      <w:b w:val="0"/>
      <w:b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Textkrper3">
    <w:name w:val="Body Text 3"/>
    <w:basedOn w:val="Standard"/>
    <w:rPr>
      <w:b/>
      <w:bCs/>
      <w:sz w:val="32"/>
    </w:rPr>
  </w:style>
  <w:style w:type="paragraph" w:styleId="Textkrper-Zeileneinzug">
    <w:name w:val="Body Text Indent"/>
    <w:basedOn w:val="Standard"/>
    <w:pPr>
      <w:spacing w:line="360" w:lineRule="auto"/>
      <w:ind w:firstLine="708"/>
    </w:pPr>
    <w:rPr>
      <w:rFonts w:cs="Arial"/>
      <w:szCs w:val="24"/>
      <w:lang w:eastAsia="de-DE"/>
    </w:rPr>
  </w:style>
  <w:style w:type="paragraph" w:customStyle="1" w:styleId="birgit">
    <w:name w:val="birgit"/>
    <w:basedOn w:val="Standard"/>
    <w:pPr>
      <w:overflowPunct w:val="0"/>
      <w:autoSpaceDE w:val="0"/>
      <w:autoSpaceDN w:val="0"/>
      <w:adjustRightInd w:val="0"/>
      <w:spacing w:line="240" w:lineRule="auto"/>
      <w:jc w:val="left"/>
      <w:textAlignment w:val="baseline"/>
    </w:pPr>
    <w:rPr>
      <w:rFonts w:ascii="Times New Roman" w:hAnsi="Times New Roman"/>
      <w:lang w:val="de-DE" w:eastAsia="de-DE"/>
    </w:rPr>
  </w:style>
  <w:style w:type="paragraph" w:styleId="Textkrper-Einzug2">
    <w:name w:val="Body Text Indent 2"/>
    <w:basedOn w:val="Standard"/>
    <w:pPr>
      <w:ind w:firstLine="708"/>
    </w:pPr>
    <w:rPr>
      <w:color w:val="000000"/>
    </w:rPr>
  </w:style>
  <w:style w:type="character" w:customStyle="1" w:styleId="h21">
    <w:name w:val="h21"/>
    <w:rPr>
      <w:rFonts w:ascii="Verdana" w:hAnsi="Verdana" w:hint="default"/>
      <w:b/>
      <w:bCs/>
      <w:color w:val="2B2B2B"/>
      <w:sz w:val="18"/>
      <w:szCs w:val="18"/>
    </w:rPr>
  </w:style>
  <w:style w:type="character" w:styleId="Fett">
    <w:name w:val="Strong"/>
    <w:qFormat/>
    <w:rPr>
      <w:b/>
      <w:bCs/>
    </w:rPr>
  </w:style>
  <w:style w:type="paragraph" w:styleId="HTMLVorformatiert">
    <w:name w:val="HTML Preformatted"/>
    <w:basedOn w:val="Standar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Arial Unicode MS" w:eastAsia="Arial Unicode MS" w:hAnsi="Arial Unicode MS" w:cs="Arial Unicode MS"/>
      <w:sz w:val="20"/>
      <w:lang w:val="de-AT" w:eastAsia="de-DE"/>
    </w:rPr>
  </w:style>
  <w:style w:type="paragraph" w:styleId="Textkrper-Einzug3">
    <w:name w:val="Body Text Indent 3"/>
    <w:basedOn w:val="Standard"/>
    <w:pPr>
      <w:ind w:firstLine="708"/>
    </w:pPr>
    <w:rPr>
      <w:color w:val="FF0000"/>
    </w:rPr>
  </w:style>
  <w:style w:type="paragraph" w:styleId="Endnotentext">
    <w:name w:val="endnote text"/>
    <w:basedOn w:val="Standard"/>
    <w:semiHidden/>
    <w:pPr>
      <w:widowControl w:val="0"/>
      <w:autoSpaceDE w:val="0"/>
      <w:autoSpaceDN w:val="0"/>
      <w:adjustRightInd w:val="0"/>
      <w:spacing w:before="120" w:after="120" w:line="360" w:lineRule="auto"/>
    </w:pPr>
    <w:rPr>
      <w:lang w:val="en-US" w:eastAsia="de-DE"/>
    </w:rPr>
  </w:style>
  <w:style w:type="paragraph" w:customStyle="1" w:styleId="FormatvorlageMamma">
    <w:name w:val="FormatvorlageMamma"/>
    <w:basedOn w:val="berschrift1"/>
    <w:autoRedefine/>
    <w:pPr>
      <w:numPr>
        <w:numId w:val="7"/>
      </w:numPr>
    </w:pPr>
  </w:style>
  <w:style w:type="character" w:customStyle="1" w:styleId="ti">
    <w:name w:val="ti"/>
    <w:basedOn w:val="Absatz-Standardschriftart"/>
  </w:style>
  <w:style w:type="character" w:styleId="BesuchterHyperlink">
    <w:name w:val="FollowedHyperlink"/>
    <w:rPr>
      <w:color w:val="800080"/>
      <w:u w:val="single"/>
    </w:rPr>
  </w:style>
  <w:style w:type="paragraph" w:styleId="Sprechblasentext">
    <w:name w:val="Balloon Text"/>
    <w:basedOn w:val="Standard"/>
    <w:semiHidden/>
    <w:rsid w:val="00F90CD8"/>
    <w:rPr>
      <w:rFonts w:ascii="Tahoma" w:hAnsi="Tahoma" w:cs="Tahoma"/>
      <w:sz w:val="16"/>
      <w:szCs w:val="16"/>
    </w:rPr>
  </w:style>
  <w:style w:type="paragraph" w:customStyle="1" w:styleId="berschrift10">
    <w:name w:val="Überschrift1"/>
    <w:basedOn w:val="Standard"/>
    <w:rsid w:val="004538AF"/>
    <w:pPr>
      <w:jc w:val="left"/>
    </w:pPr>
    <w:rPr>
      <w:b/>
      <w:bCs/>
      <w:szCs w:val="24"/>
      <w:lang w:eastAsia="de-DE"/>
    </w:rPr>
  </w:style>
  <w:style w:type="paragraph" w:styleId="NurText">
    <w:name w:val="Plain Text"/>
    <w:basedOn w:val="Standard"/>
    <w:rsid w:val="007D1B75"/>
    <w:pPr>
      <w:spacing w:line="240" w:lineRule="auto"/>
      <w:jc w:val="left"/>
    </w:pPr>
    <w:rPr>
      <w:rFonts w:ascii="Courier New" w:hAnsi="Courier New" w:cs="Courier New"/>
      <w:snapToGrid w:val="0"/>
      <w:sz w:val="20"/>
      <w:lang w:val="de-DE" w:eastAsia="de-DE"/>
    </w:rPr>
  </w:style>
  <w:style w:type="character" w:styleId="Kommentarzeichen">
    <w:name w:val="annotation reference"/>
    <w:basedOn w:val="Absatz-Standardschriftart"/>
    <w:rsid w:val="00CE5A3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E5A3C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CE5A3C"/>
    <w:rPr>
      <w:rFonts w:ascii="Arial" w:hAnsi="Arial"/>
      <w:lang w:val="en-GB" w:eastAsia="pl-PL"/>
    </w:rPr>
  </w:style>
  <w:style w:type="paragraph" w:styleId="Kommentarthema">
    <w:name w:val="annotation subject"/>
    <w:basedOn w:val="Kommentartext"/>
    <w:next w:val="Kommentartext"/>
    <w:link w:val="KommentarthemaZchn"/>
    <w:rsid w:val="00CE5A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CE5A3C"/>
    <w:rPr>
      <w:rFonts w:ascii="Arial" w:hAnsi="Arial"/>
      <w:b/>
      <w:bCs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LFATION OF RESVERATROL BY HUMAN CYTOSOLIC SULFOTRANSFERASES</vt:lpstr>
      <vt:lpstr>SULFATION OF RESVERATROL BY HUMAN CYTOSOLIC SULFOTRANSFERASES</vt:lpstr>
    </vt:vector>
  </TitlesOfParts>
  <Company>Studentenlizenz; TU Wien</Company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LFATION OF RESVERATROL BY HUMAN CYTOSOLIC SULFOTRANSFERASES</dc:title>
  <dc:subject/>
  <dc:creator>Michaela Miksits</dc:creator>
  <cp:keywords/>
  <dc:description/>
  <cp:lastModifiedBy>Langer Oliver</cp:lastModifiedBy>
  <cp:revision>7</cp:revision>
  <cp:lastPrinted>2019-04-25T08:48:00Z</cp:lastPrinted>
  <dcterms:created xsi:type="dcterms:W3CDTF">2019-04-26T07:36:00Z</dcterms:created>
  <dcterms:modified xsi:type="dcterms:W3CDTF">2020-07-09T11:33:00Z</dcterms:modified>
</cp:coreProperties>
</file>